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39C2" w:rsidRPr="00EC60A6" w:rsidRDefault="003D03D9" w:rsidP="00EC39C2">
      <w:pPr>
        <w:rPr>
          <w:rFonts w:ascii="Times New Roman" w:hAnsi="Times New Roman" w:cs="Times New Roman"/>
          <w:b/>
          <w:sz w:val="24"/>
          <w:szCs w:val="24"/>
        </w:rPr>
      </w:pPr>
      <w:r w:rsidRPr="00EC60A6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C39C2" w:rsidRPr="00EC60A6">
        <w:rPr>
          <w:rFonts w:ascii="Times New Roman" w:hAnsi="Times New Roman" w:cs="Times New Roman"/>
          <w:b/>
          <w:sz w:val="24"/>
          <w:szCs w:val="24"/>
        </w:rPr>
        <w:t>Table S1</w:t>
      </w:r>
      <w:r w:rsidR="00951E7D" w:rsidRPr="00EC60A6">
        <w:rPr>
          <w:rFonts w:ascii="Times New Roman" w:hAnsi="Times New Roman" w:cs="Times New Roman"/>
          <w:b/>
          <w:sz w:val="24"/>
          <w:szCs w:val="24"/>
        </w:rPr>
        <w:t>:</w:t>
      </w:r>
      <w:r w:rsidR="00EC39C2" w:rsidRPr="00EC60A6">
        <w:rPr>
          <w:rFonts w:ascii="Times New Roman" w:hAnsi="Times New Roman" w:cs="Times New Roman"/>
          <w:b/>
          <w:sz w:val="24"/>
          <w:szCs w:val="24"/>
        </w:rPr>
        <w:t xml:space="preserve"> Sample Metadata file</w:t>
      </w:r>
    </w:p>
    <w:p w:rsidR="00EC39C2" w:rsidRPr="00EC60A6" w:rsidRDefault="00EC39C2" w:rsidP="00EC39C2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C39C2" w:rsidRPr="00EC60A6" w:rsidTr="00A67CF7">
        <w:tc>
          <w:tcPr>
            <w:tcW w:w="9350" w:type="dxa"/>
            <w:gridSpan w:val="2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b/>
                <w:sz w:val="24"/>
                <w:szCs w:val="24"/>
              </w:rPr>
              <w:t>1. Sample ID - Sequencing Facility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Sequencing ID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RB7486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Field Name</w:t>
            </w:r>
          </w:p>
        </w:tc>
        <w:tc>
          <w:tcPr>
            <w:tcW w:w="4675" w:type="dxa"/>
          </w:tcPr>
          <w:p w:rsidR="00EC39C2" w:rsidRPr="00EC60A6" w:rsidRDefault="00EC39C2" w:rsidP="007D77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RB7486/</w:t>
            </w:r>
            <w:r w:rsidR="007D77C3">
              <w:rPr>
                <w:rFonts w:ascii="Times New Roman" w:hAnsi="Times New Roman" w:cs="Times New Roman"/>
                <w:sz w:val="24"/>
                <w:szCs w:val="24"/>
              </w:rPr>
              <w:t>TUM Campus Straubing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 xml:space="preserve">Sample submitted by </w:t>
            </w:r>
            <w:r w:rsidR="007D77C3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7D77C3">
              <w:rPr>
                <w:rFonts w:ascii="Times New Roman" w:hAnsi="Times New Roman" w:cs="Times New Roman"/>
                <w:sz w:val="24"/>
                <w:szCs w:val="24"/>
              </w:rPr>
              <w:t>TUM Campus Straubing</w:t>
            </w:r>
            <w:r w:rsidR="007D77C3">
              <w:rPr>
                <w:rFonts w:ascii="Times New Roman" w:hAnsi="Times New Roman" w:cs="Times New Roman"/>
                <w:sz w:val="24"/>
                <w:szCs w:val="24"/>
              </w:rPr>
              <w:t>, Germany</w:t>
            </w:r>
            <w:bookmarkStart w:id="0" w:name="_GoBack"/>
            <w:bookmarkEnd w:id="0"/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Privacy Risks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GenBank Structured Comment Synonym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GYA*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Data Categories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Sample shipment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Syntax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Alphanumeric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Data Source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HPIND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Comments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This data would be embedded in the GenBank record as a dbxref for linkage of HSC metadata records with GenBank sequences</w:t>
            </w:r>
          </w:p>
        </w:tc>
      </w:tr>
      <w:tr w:rsidR="00EC39C2" w:rsidRPr="00EC60A6" w:rsidTr="00A67CF7">
        <w:tc>
          <w:tcPr>
            <w:tcW w:w="9350" w:type="dxa"/>
            <w:gridSpan w:val="2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b/>
                <w:sz w:val="24"/>
                <w:szCs w:val="24"/>
              </w:rPr>
              <w:t>2. Nucleic Acid Extraction Method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Sequencing Assay Field ID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GA4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Field Name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Nucleic Acid Extraction Method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Experimental protocol used to isolate nucleic acid fraction from the submitted sample for sequencing reaction.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Privacy Risks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Data Categories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Sequencing Sample Preparation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Example Values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Illumina standard method; CTAB/chloroform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Comments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Three out of seven samples were dry and were not used.</w:t>
            </w:r>
          </w:p>
        </w:tc>
      </w:tr>
      <w:tr w:rsidR="00EC39C2" w:rsidRPr="00EC60A6" w:rsidTr="00A67CF7">
        <w:tc>
          <w:tcPr>
            <w:tcW w:w="9350" w:type="dxa"/>
            <w:gridSpan w:val="2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b/>
                <w:sz w:val="24"/>
                <w:szCs w:val="24"/>
              </w:rPr>
              <w:t>3. Nucleic Acid Preparation Method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Sequencing Assay Field ID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GA5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Field Name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Nucleic Acid Preparation Method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Details of preparation and amplification of DNA samples for sequencing including any other relevant molecular biology protocols done prior to sequencing.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Privacy Risks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Other Synonyms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Nucleic acid preparation by GSC; including amplification procedure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Data Categories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Sequencing Sample Preparation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Example Values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Standard 454 LC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Comments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EC39C2" w:rsidRPr="00EC60A6" w:rsidTr="00A67CF7">
        <w:tc>
          <w:tcPr>
            <w:tcW w:w="9350" w:type="dxa"/>
            <w:gridSpan w:val="2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b/>
                <w:sz w:val="24"/>
                <w:szCs w:val="24"/>
              </w:rPr>
              <w:t>4. Sequencing Method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Sequencing Assay Field ID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GA6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Field Name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Sequencing Method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scription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Experimental protocol for deriving sequence data from samples. Type of sequencing used is Illumina.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Privacy Risks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Other Synonyms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Sequencing method (Illumina SBS)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Data Categories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Sequencing Assay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Data Source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HPIND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Comments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EC39C2" w:rsidRPr="00EC60A6" w:rsidTr="00A67CF7">
        <w:tc>
          <w:tcPr>
            <w:tcW w:w="9350" w:type="dxa"/>
            <w:gridSpan w:val="2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b/>
                <w:sz w:val="24"/>
                <w:szCs w:val="24"/>
              </w:rPr>
              <w:t>5. Assembly Name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Sequencing Assay Field ID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GA7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Field Name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Assembly Name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A unique name given to a specific assembled genome build.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Privacy Risks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Other Synonyms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Data Categories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Data Transformation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Data Source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Comments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Genbank ID requested</w:t>
            </w:r>
          </w:p>
        </w:tc>
      </w:tr>
      <w:tr w:rsidR="00EC39C2" w:rsidRPr="00EC60A6" w:rsidTr="00A67CF7">
        <w:tc>
          <w:tcPr>
            <w:tcW w:w="9350" w:type="dxa"/>
            <w:gridSpan w:val="2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b/>
                <w:sz w:val="24"/>
                <w:szCs w:val="24"/>
              </w:rPr>
              <w:t>6. Assembly Method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Sequencing Assay Field ID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GA8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Field Name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Assembly Method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Software or pipeline used to assemble individual sequence reads into larger contigs.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Privacy Risks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Other Synonyms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Assembly (Assembly method, estimated error rate and method of calculation)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Data Categories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Data Transformation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Data Source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Comments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b/>
                <w:sz w:val="24"/>
                <w:szCs w:val="24"/>
              </w:rPr>
              <w:t>7. Depth of Coverage - Average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Sequencing Assay Field ID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GA9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Field Name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Average depth of Coverage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Depth of sequence coverage based both on external and internal measures of genome size.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Privacy Risks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Other Synonyms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Average depth of sequence coverage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Data Categories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Data Transformation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Data Source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Comments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Value, min, max</w:t>
            </w:r>
          </w:p>
        </w:tc>
      </w:tr>
      <w:tr w:rsidR="00EC39C2" w:rsidRPr="00EC60A6" w:rsidTr="00A67CF7">
        <w:tc>
          <w:tcPr>
            <w:tcW w:w="9350" w:type="dxa"/>
            <w:gridSpan w:val="2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b/>
                <w:sz w:val="24"/>
                <w:szCs w:val="24"/>
              </w:rPr>
              <w:t>8. Annotation Algorithm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Sequencing Assay Field ID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GA10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Field Name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Annotation Algorithm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scription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Computational algorithm for identifying sequence features in the assembled contig sequence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Privacy Risks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Other Synonyms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Annotation source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Data Categories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Data Transformation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Data Source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Comments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Temporarily stored until submission</w:t>
            </w:r>
          </w:p>
        </w:tc>
      </w:tr>
      <w:tr w:rsidR="00EC39C2" w:rsidRPr="00EC60A6" w:rsidTr="00A67CF7">
        <w:tc>
          <w:tcPr>
            <w:tcW w:w="9350" w:type="dxa"/>
            <w:gridSpan w:val="2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b/>
                <w:sz w:val="24"/>
                <w:szCs w:val="24"/>
              </w:rPr>
              <w:t>9. Annotation Pipeline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Sequencing Assay Field ID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GA11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Field Name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Annotation pipeline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Privacy Risks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Other Synonyms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Data Categories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Data Transformation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Data Source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Comments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Genbank id requested</w:t>
            </w:r>
          </w:p>
        </w:tc>
      </w:tr>
      <w:tr w:rsidR="00EC39C2" w:rsidRPr="00EC60A6" w:rsidTr="00A67CF7">
        <w:tc>
          <w:tcPr>
            <w:tcW w:w="9350" w:type="dxa"/>
            <w:gridSpan w:val="2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b/>
                <w:sz w:val="24"/>
                <w:szCs w:val="24"/>
              </w:rPr>
              <w:t>10. GenBank Record ID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Sequencing Assay Field ID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GA12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Field Name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GenBank Record ID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Unique identifier of the submitted GenBank sequence record(s).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Privacy Risks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Other Synonyms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Data Categories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Data Transformation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Data Source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HPIND</w:t>
            </w:r>
          </w:p>
        </w:tc>
      </w:tr>
      <w:tr w:rsidR="00EC39C2" w:rsidRPr="00EC60A6" w:rsidTr="00A67CF7"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Comments</w:t>
            </w:r>
          </w:p>
        </w:tc>
        <w:tc>
          <w:tcPr>
            <w:tcW w:w="4675" w:type="dxa"/>
          </w:tcPr>
          <w:p w:rsidR="00EC39C2" w:rsidRPr="00EC60A6" w:rsidRDefault="00EC39C2" w:rsidP="00A6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0A6">
              <w:rPr>
                <w:rFonts w:ascii="Times New Roman" w:hAnsi="Times New Roman" w:cs="Times New Roman"/>
                <w:sz w:val="24"/>
                <w:szCs w:val="24"/>
              </w:rPr>
              <w:t>Not available until full sequence submitted</w:t>
            </w:r>
          </w:p>
        </w:tc>
      </w:tr>
    </w:tbl>
    <w:p w:rsidR="00EC39C2" w:rsidRPr="00EC60A6" w:rsidRDefault="00EC39C2" w:rsidP="00EC39C2">
      <w:pPr>
        <w:rPr>
          <w:rFonts w:ascii="Times New Roman" w:hAnsi="Times New Roman" w:cs="Times New Roman"/>
          <w:b/>
          <w:sz w:val="24"/>
          <w:szCs w:val="24"/>
        </w:rPr>
      </w:pPr>
    </w:p>
    <w:p w:rsidR="00E63892" w:rsidRPr="00EC60A6" w:rsidRDefault="007D77C3">
      <w:pPr>
        <w:rPr>
          <w:rFonts w:ascii="Times New Roman" w:hAnsi="Times New Roman" w:cs="Times New Roman"/>
          <w:sz w:val="24"/>
          <w:szCs w:val="24"/>
        </w:rPr>
      </w:pPr>
    </w:p>
    <w:sectPr w:rsidR="00E63892" w:rsidRPr="00EC60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9C2"/>
    <w:rsid w:val="003D03D9"/>
    <w:rsid w:val="006B2177"/>
    <w:rsid w:val="007D77C3"/>
    <w:rsid w:val="00951E7D"/>
    <w:rsid w:val="00EC39C2"/>
    <w:rsid w:val="00EC60A6"/>
    <w:rsid w:val="00F26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E2EC2"/>
  <w15:chartTrackingRefBased/>
  <w15:docId w15:val="{7B8248B4-3C70-4036-BF5E-1E949C7F7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39C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39C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0</Words>
  <Characters>302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3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ti, Richa</dc:creator>
  <cp:keywords/>
  <dc:description/>
  <cp:lastModifiedBy>Bharti, Richa</cp:lastModifiedBy>
  <cp:revision>5</cp:revision>
  <dcterms:created xsi:type="dcterms:W3CDTF">2019-07-15T11:55:00Z</dcterms:created>
  <dcterms:modified xsi:type="dcterms:W3CDTF">2019-08-30T10:26:00Z</dcterms:modified>
</cp:coreProperties>
</file>